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2410"/>
        <w:gridCol w:w="1789"/>
      </w:tblGrid>
      <w:tr w:rsidR="00A33A0B" w:rsidRPr="00A33A0B" w:rsidTr="00A41C6E">
        <w:trPr>
          <w:trHeight w:val="276"/>
        </w:trPr>
        <w:tc>
          <w:tcPr>
            <w:tcW w:w="8305" w:type="dxa"/>
            <w:gridSpan w:val="4"/>
            <w:noWrap/>
            <w:hideMark/>
          </w:tcPr>
          <w:p w:rsidR="00A33A0B" w:rsidRDefault="00A33A0B" w:rsidP="00A33A0B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A33A0B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Table S1. Antibody for WB detection</w:t>
            </w:r>
          </w:p>
          <w:p w:rsidR="00957711" w:rsidRPr="00A33A0B" w:rsidRDefault="00957711" w:rsidP="00A33A0B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72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ntibody Name</w:t>
            </w:r>
          </w:p>
        </w:tc>
        <w:tc>
          <w:tcPr>
            <w:tcW w:w="1276" w:type="dxa"/>
          </w:tcPr>
          <w:p w:rsidR="00FF1AAB" w:rsidRPr="002D14F6" w:rsidRDefault="00FF1AAB" w:rsidP="002D14F6">
            <w:pPr>
              <w:widowControl/>
              <w:spacing w:line="400" w:lineRule="exact"/>
              <w:ind w:rightChars="-96" w:right="-20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72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2410" w:type="dxa"/>
          </w:tcPr>
          <w:p w:rsidR="00FF1AAB" w:rsidRPr="005E72B7" w:rsidRDefault="00FF1AAB" w:rsidP="00957711">
            <w:pPr>
              <w:spacing w:line="400" w:lineRule="exact"/>
              <w:ind w:leftChars="-8" w:hangingChars="7" w:hanging="17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alog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Dilution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DDX6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72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at# PA5-18478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72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FF1AAB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 xml:space="preserve">Anti-TNRC6A 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nova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H00027327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2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ACTB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C004</w:t>
            </w:r>
          </w:p>
        </w:tc>
        <w:tc>
          <w:tcPr>
            <w:tcW w:w="1789" w:type="dxa"/>
          </w:tcPr>
          <w:p w:rsidR="00FF1AAB" w:rsidRPr="005E72B7" w:rsidRDefault="009D6F4D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 in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FF1AAB" w:rsidRPr="005E72B7">
              <w:rPr>
                <w:rFonts w:ascii="Times New Roman" w:hAnsi="Times New Roman" w:hint="eastAsia"/>
                <w:sz w:val="24"/>
                <w:szCs w:val="24"/>
              </w:rPr>
              <w:t>000</w:t>
            </w:r>
            <w:r w:rsidR="00FF1AAB" w:rsidRPr="005E72B7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="00FF1AAB" w:rsidRPr="005E72B7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AGO2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nova</w:t>
            </w:r>
          </w:p>
        </w:tc>
        <w:tc>
          <w:tcPr>
            <w:tcW w:w="2410" w:type="dxa"/>
          </w:tcPr>
          <w:p w:rsidR="00FF1AAB" w:rsidRPr="005E72B7" w:rsidRDefault="002D14F6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t# </w:t>
            </w:r>
            <w:r w:rsidR="00FF1AAB" w:rsidRPr="005E72B7">
              <w:rPr>
                <w:rFonts w:ascii="Times New Roman" w:hAnsi="Times New Roman"/>
                <w:sz w:val="24"/>
                <w:szCs w:val="24"/>
              </w:rPr>
              <w:t>H00027161-M01</w:t>
            </w:r>
          </w:p>
        </w:tc>
        <w:tc>
          <w:tcPr>
            <w:tcW w:w="1789" w:type="dxa"/>
          </w:tcPr>
          <w:p w:rsidR="002D14F6" w:rsidRDefault="002D14F6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in 200 (IF)</w:t>
            </w:r>
            <w:r w:rsidR="00FF1AAB" w:rsidRPr="005E72B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AGO2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215746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YTHDF1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13260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YTHDF1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99080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YTHDF1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PA5-89122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2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METTL14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8530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METTL14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98166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276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Siama</w:t>
            </w:r>
          </w:p>
        </w:tc>
        <w:tc>
          <w:tcPr>
            <w:tcW w:w="2410" w:type="dxa"/>
          </w:tcPr>
          <w:p w:rsidR="00FF1AAB" w:rsidRPr="009163BD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9163BD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Cat# H6908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276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1B48E7"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AE036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1B48E7" w:rsidRDefault="00FF1AAB" w:rsidP="00436EC9"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1B48E7"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AE008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76" w:type="dxa"/>
          </w:tcPr>
          <w:p w:rsidR="00FF1AAB" w:rsidRPr="001B48E7" w:rsidRDefault="00FF1AAB" w:rsidP="00436EC9">
            <w:pPr>
              <w:spacing w:line="40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Siama</w:t>
            </w:r>
          </w:p>
        </w:tc>
        <w:tc>
          <w:tcPr>
            <w:tcW w:w="2410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Cat# F1804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76" w:type="dxa"/>
          </w:tcPr>
          <w:p w:rsidR="00FF1AAB" w:rsidRPr="001B48E7" w:rsidRDefault="00FF1AAB" w:rsidP="00436EC9">
            <w:pPr>
              <w:spacing w:line="40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1B48E7"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AE004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76" w:type="dxa"/>
          </w:tcPr>
          <w:p w:rsidR="00FF1AAB" w:rsidRPr="001B48E7" w:rsidRDefault="00FF1AAB" w:rsidP="00436EC9">
            <w:pPr>
              <w:spacing w:line="40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1B48E7" w:rsidRDefault="00FF1AAB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1B48E7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  <w:t xml:space="preserve">Cat# </w:t>
            </w:r>
            <w:r w:rsidRPr="001B48E7">
              <w:rPr>
                <w:rFonts w:ascii="Times New Roman" w:eastAsiaTheme="minorHAnsi" w:hAnsi="Times New Roman" w:hint="eastAsia"/>
                <w:color w:val="000000" w:themeColor="text1"/>
                <w:sz w:val="24"/>
                <w:szCs w:val="24"/>
              </w:rPr>
              <w:t>AE005</w:t>
            </w:r>
          </w:p>
        </w:tc>
        <w:tc>
          <w:tcPr>
            <w:tcW w:w="1789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1000 (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E7482" w:rsidRPr="005E72B7" w:rsidTr="00A41C6E">
        <w:tc>
          <w:tcPr>
            <w:tcW w:w="2830" w:type="dxa"/>
          </w:tcPr>
          <w:p w:rsidR="00BE7482" w:rsidRPr="005E72B7" w:rsidRDefault="00BE7482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Donkey Anti-Goat IgG H&amp;L (Alexa Fluor® 594)</w:t>
            </w:r>
          </w:p>
        </w:tc>
        <w:tc>
          <w:tcPr>
            <w:tcW w:w="1276" w:type="dxa"/>
          </w:tcPr>
          <w:p w:rsidR="00BE7482" w:rsidRPr="001B48E7" w:rsidRDefault="00BE7482" w:rsidP="00436EC9">
            <w:pPr>
              <w:spacing w:line="400" w:lineRule="exact"/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BE7482" w:rsidRPr="001B48E7" w:rsidRDefault="00BE7482" w:rsidP="00436EC9">
            <w:pP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150132</w:t>
            </w:r>
          </w:p>
        </w:tc>
        <w:tc>
          <w:tcPr>
            <w:tcW w:w="1789" w:type="dxa"/>
          </w:tcPr>
          <w:p w:rsidR="00BE7482" w:rsidRPr="005E72B7" w:rsidRDefault="00BE7482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Goat Anti-Rabbit IgG H&amp;L (Alexa Fluor® 488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150077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E72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oat Anti-Rabbit IgG H&amp;L (Alexa Fluor® 594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150080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Goat Anti-Mouse IgG H&amp;L (Alexa Fluor® 594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b150116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A7446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at A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se</w:t>
            </w:r>
            <w:r w:rsidR="00C076CE" w:rsidRPr="005E72B7">
              <w:rPr>
                <w:rFonts w:ascii="Times New Roman" w:hAnsi="Times New Roman"/>
                <w:sz w:val="24"/>
                <w:szCs w:val="24"/>
              </w:rPr>
              <w:t xml:space="preserve"> IgG H&amp;L (Alexa Fluor® 488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410" w:type="dxa"/>
          </w:tcPr>
          <w:p w:rsidR="00FF1AAB" w:rsidRPr="005E72B7" w:rsidRDefault="00C076CE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# ab150133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1 in 300 (IF)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HRP Goat Anti-Rabbit IgG (H+L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S014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 in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2D14F6">
              <w:rPr>
                <w:rFonts w:ascii="Times New Roman" w:hAnsi="Times New Roman" w:hint="eastAsia"/>
                <w:sz w:val="24"/>
                <w:szCs w:val="24"/>
              </w:rPr>
              <w:t>000</w:t>
            </w:r>
            <w:r w:rsidRPr="005E72B7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  <w:tr w:rsidR="00957711" w:rsidRPr="005E72B7" w:rsidTr="00A41C6E">
        <w:tc>
          <w:tcPr>
            <w:tcW w:w="283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HRP Goat Anti-Mouse IgG (H+L)</w:t>
            </w:r>
          </w:p>
        </w:tc>
        <w:tc>
          <w:tcPr>
            <w:tcW w:w="1276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2410" w:type="dxa"/>
          </w:tcPr>
          <w:p w:rsidR="00FF1AAB" w:rsidRPr="005E72B7" w:rsidRDefault="00FF1AAB" w:rsidP="00436EC9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5E72B7">
              <w:rPr>
                <w:rFonts w:ascii="Times New Roman" w:hAnsi="Times New Roman"/>
                <w:sz w:val="24"/>
                <w:szCs w:val="24"/>
              </w:rPr>
              <w:t>Cat# AS003</w:t>
            </w:r>
          </w:p>
        </w:tc>
        <w:tc>
          <w:tcPr>
            <w:tcW w:w="1789" w:type="dxa"/>
          </w:tcPr>
          <w:p w:rsidR="00FF1AAB" w:rsidRPr="005E72B7" w:rsidRDefault="00FF1AAB" w:rsidP="0095771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 in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57711">
              <w:rPr>
                <w:rFonts w:ascii="Times New Roman" w:hAnsi="Times New Roman" w:hint="eastAsia"/>
                <w:sz w:val="24"/>
                <w:szCs w:val="24"/>
              </w:rPr>
              <w:t>00</w:t>
            </w:r>
            <w:r w:rsidR="00957711">
              <w:rPr>
                <w:rFonts w:ascii="Times New Roman" w:hAnsi="Times New Roman"/>
                <w:sz w:val="24"/>
                <w:szCs w:val="24"/>
              </w:rPr>
              <w:t>0</w:t>
            </w:r>
            <w:r w:rsidRPr="005E72B7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="002D14F6">
              <w:rPr>
                <w:rFonts w:ascii="Times New Roman" w:hAnsi="Times New Roman"/>
                <w:sz w:val="24"/>
                <w:szCs w:val="24"/>
              </w:rPr>
              <w:t>WB</w:t>
            </w:r>
            <w:r w:rsidRPr="005E72B7"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</w:tbl>
    <w:p w:rsidR="00BE7482" w:rsidRDefault="00BE7482">
      <w:pPr>
        <w:rPr>
          <w:rFonts w:hint="eastAsia"/>
        </w:rPr>
      </w:pP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5280"/>
        <w:gridCol w:w="1419"/>
      </w:tblGrid>
      <w:tr w:rsidR="008800A0" w:rsidRPr="00BE7482" w:rsidTr="00A41C6E">
        <w:trPr>
          <w:trHeight w:val="276"/>
        </w:trPr>
        <w:tc>
          <w:tcPr>
            <w:tcW w:w="8296" w:type="dxa"/>
            <w:gridSpan w:val="3"/>
            <w:noWrap/>
            <w:hideMark/>
          </w:tcPr>
          <w:p w:rsidR="008800A0" w:rsidRPr="008800A0" w:rsidRDefault="00A33A0B" w:rsidP="00A33A0B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 w:rsidRPr="008800A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S2. Primers of qPCR detection and vector construction 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146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A33A0B" w:rsidP="007E2C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YTHDF1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7E2C15" w:rsidP="00880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CATATGGCGATGTCGGCCACCAGCGTGGA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Recombinant plasmid</w:t>
            </w:r>
            <w:r w:rsidR="007E2C15" w:rsidRPr="008800A0">
              <w:rPr>
                <w:rFonts w:ascii="Times New Roman" w:hAnsi="Times New Roman" w:cs="Times New Roman"/>
                <w:sz w:val="24"/>
                <w:szCs w:val="24"/>
              </w:rPr>
              <w:t xml:space="preserve"> (pET28a-mcherry)</w:t>
            </w:r>
          </w:p>
        </w:tc>
        <w:bookmarkStart w:id="0" w:name="_GoBack"/>
        <w:bookmarkEnd w:id="0"/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7E2C15" w:rsidP="007E2C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7E2C15" w:rsidP="00880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GGATCCGCGTTGTTTGTTTCGACTCTG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706"/>
        </w:trPr>
        <w:tc>
          <w:tcPr>
            <w:tcW w:w="1696" w:type="dxa"/>
            <w:noWrap/>
            <w:hideMark/>
          </w:tcPr>
          <w:p w:rsidR="007E2C15" w:rsidRPr="008800A0" w:rsidRDefault="007E2C15" w:rsidP="007E2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YTHDF1-F</w:t>
            </w:r>
          </w:p>
        </w:tc>
        <w:tc>
          <w:tcPr>
            <w:tcW w:w="5135" w:type="dxa"/>
            <w:noWrap/>
            <w:hideMark/>
          </w:tcPr>
          <w:p w:rsidR="007E2C15" w:rsidRPr="008800A0" w:rsidRDefault="0084576F" w:rsidP="00880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CGGAATTCCGGATGTCGGCCACCAGCGTGGAC</w:t>
            </w:r>
          </w:p>
        </w:tc>
        <w:tc>
          <w:tcPr>
            <w:tcW w:w="1465" w:type="dxa"/>
            <w:vMerge w:val="restart"/>
            <w:noWrap/>
            <w:hideMark/>
          </w:tcPr>
          <w:p w:rsidR="007E2C15" w:rsidRPr="008800A0" w:rsidRDefault="007E2C15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Recombinant plasmid</w:t>
            </w:r>
            <w:r w:rsidR="009E7B7E">
              <w:rPr>
                <w:rFonts w:ascii="Times New Roman" w:hAnsi="Times New Roman" w:cs="Times New Roman"/>
                <w:sz w:val="24"/>
                <w:szCs w:val="24"/>
              </w:rPr>
              <w:t xml:space="preserve"> (plVX-EF1α-mC</w:t>
            </w:r>
            <w:r w:rsidR="0084576F" w:rsidRPr="008800A0">
              <w:rPr>
                <w:rFonts w:ascii="Times New Roman" w:hAnsi="Times New Roman" w:cs="Times New Roman"/>
                <w:sz w:val="24"/>
                <w:szCs w:val="24"/>
              </w:rPr>
              <w:t>herry)</w:t>
            </w:r>
          </w:p>
        </w:tc>
      </w:tr>
      <w:tr w:rsidR="008800A0" w:rsidRPr="008800A0" w:rsidTr="00A41C6E">
        <w:trPr>
          <w:trHeight w:val="634"/>
        </w:trPr>
        <w:tc>
          <w:tcPr>
            <w:tcW w:w="1696" w:type="dxa"/>
            <w:noWrap/>
          </w:tcPr>
          <w:p w:rsidR="007E2C15" w:rsidRPr="008800A0" w:rsidRDefault="007E2C15" w:rsidP="007E2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YTHDF1-R</w:t>
            </w:r>
          </w:p>
        </w:tc>
        <w:tc>
          <w:tcPr>
            <w:tcW w:w="5135" w:type="dxa"/>
            <w:noWrap/>
          </w:tcPr>
          <w:p w:rsidR="007E2C15" w:rsidRPr="008800A0" w:rsidRDefault="0084576F" w:rsidP="00880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GGATCCGCGTTGTTTGTTTCGACTCTG</w:t>
            </w:r>
          </w:p>
        </w:tc>
        <w:tc>
          <w:tcPr>
            <w:tcW w:w="1465" w:type="dxa"/>
            <w:vMerge/>
            <w:noWrap/>
          </w:tcPr>
          <w:p w:rsidR="007E2C15" w:rsidRPr="008800A0" w:rsidRDefault="007E2C15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EF6D59" w:rsidP="008457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O2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F05175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GGATCCGCGATGTACTCGGGAGCCGGCCC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Recombinant plasmid</w:t>
            </w:r>
            <w:r w:rsidR="00F05175" w:rsidRPr="008800A0">
              <w:rPr>
                <w:rFonts w:ascii="Times New Roman" w:hAnsi="Times New Roman" w:cs="Times New Roman"/>
                <w:sz w:val="24"/>
                <w:szCs w:val="24"/>
              </w:rPr>
              <w:t xml:space="preserve"> (pET28a-EGFP)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7E2C15" w:rsidP="008457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O2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F05175" w:rsidP="00F05175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CCAAGCTTGGGAGCAAAGTACATGGTGCG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732"/>
        </w:trPr>
        <w:tc>
          <w:tcPr>
            <w:tcW w:w="1696" w:type="dxa"/>
            <w:noWrap/>
            <w:hideMark/>
          </w:tcPr>
          <w:p w:rsidR="00A33A0B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O2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CGGAATTCATGTACTCGGGAGCCGGCC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Recombinant plasmid</w:t>
            </w:r>
            <w:r w:rsidR="00561D78" w:rsidRPr="008800A0">
              <w:rPr>
                <w:rFonts w:ascii="Times New Roman" w:hAnsi="Times New Roman" w:cs="Times New Roman"/>
                <w:sz w:val="24"/>
                <w:szCs w:val="24"/>
              </w:rPr>
              <w:t xml:space="preserve"> (pcDH-CMV-coGFP)</w:t>
            </w:r>
          </w:p>
        </w:tc>
      </w:tr>
      <w:tr w:rsidR="008800A0" w:rsidRPr="008800A0" w:rsidTr="00A41C6E">
        <w:trPr>
          <w:trHeight w:val="582"/>
        </w:trPr>
        <w:tc>
          <w:tcPr>
            <w:tcW w:w="1696" w:type="dxa"/>
            <w:noWrap/>
            <w:hideMark/>
          </w:tcPr>
          <w:p w:rsidR="00A33A0B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O2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GGATCCAGCAAAGTACATGGTGCGCA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</w:tcPr>
          <w:p w:rsidR="00561D78" w:rsidRPr="008800A0" w:rsidRDefault="00561D78" w:rsidP="00561D7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METTL14-F</w:t>
            </w:r>
          </w:p>
        </w:tc>
        <w:tc>
          <w:tcPr>
            <w:tcW w:w="5135" w:type="dxa"/>
            <w:noWrap/>
          </w:tcPr>
          <w:p w:rsidR="00561D78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CCAAGCTTGGGATGGATAGCCGCTTGCAGGA</w:t>
            </w:r>
          </w:p>
        </w:tc>
        <w:tc>
          <w:tcPr>
            <w:tcW w:w="1465" w:type="dxa"/>
            <w:vMerge w:val="restart"/>
          </w:tcPr>
          <w:p w:rsidR="00561D78" w:rsidRPr="008800A0" w:rsidRDefault="00561D78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Recombinant plasmid (pCMV-FLAG)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</w:tcPr>
          <w:p w:rsidR="00561D78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METTL14-R</w:t>
            </w:r>
          </w:p>
        </w:tc>
        <w:tc>
          <w:tcPr>
            <w:tcW w:w="5135" w:type="dxa"/>
            <w:noWrap/>
          </w:tcPr>
          <w:p w:rsidR="00561D78" w:rsidRPr="008800A0" w:rsidRDefault="00561D78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GCGGATCCGCGTTATCGAGGTGGAAAGCCAC</w:t>
            </w:r>
          </w:p>
        </w:tc>
        <w:tc>
          <w:tcPr>
            <w:tcW w:w="1465" w:type="dxa"/>
            <w:vMerge/>
          </w:tcPr>
          <w:p w:rsidR="00561D78" w:rsidRPr="008800A0" w:rsidRDefault="00561D78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CAACCGAAAATGCACCAG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TCGTTTCCGCAACAAGTCC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GCAAGCGTGTCATTGTTGT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GGTAGTGGAGTTTGGGGT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CTGCTGATCGCCTTCCA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CTTGGCACGGTTGTCAGT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AR1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AGACCAGCAGCATCCAGT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AR1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TCCCCTGTAGGTGGACGTAG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TTGCCAGTGGTCATCAT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CAGAAAGATGGCAAACG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G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TGCCTGCTCATCTGCTACA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G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CACACCTCTGGATGCCACTT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D9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AGGCATGCTGAGAGTTCACC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D9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TCTGCAGAATGGACCACCA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A5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GCATCCTCCCTGAAATCTG</w:t>
            </w:r>
          </w:p>
        </w:tc>
        <w:tc>
          <w:tcPr>
            <w:tcW w:w="1465" w:type="dxa"/>
            <w:vMerge w:val="restart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8800A0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A5</w:t>
            </w:r>
            <w:r w:rsidR="00A33A0B" w:rsidRPr="008800A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TCAGGGTTCGGCACAGGA</w:t>
            </w:r>
          </w:p>
        </w:tc>
        <w:tc>
          <w:tcPr>
            <w:tcW w:w="1465" w:type="dxa"/>
            <w:vMerge/>
            <w:hideMark/>
          </w:tcPr>
          <w:p w:rsidR="00A33A0B" w:rsidRPr="008800A0" w:rsidRDefault="00A33A0B" w:rsidP="00A33A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00A0" w:rsidRPr="008800A0" w:rsidTr="00A41C6E">
        <w:trPr>
          <w:trHeight w:val="276"/>
        </w:trPr>
        <w:tc>
          <w:tcPr>
            <w:tcW w:w="1696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Let-7a-5p-F</w:t>
            </w:r>
          </w:p>
        </w:tc>
        <w:tc>
          <w:tcPr>
            <w:tcW w:w="513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TGAGGTAGTAGGTTGTAT</w:t>
            </w:r>
          </w:p>
        </w:tc>
        <w:tc>
          <w:tcPr>
            <w:tcW w:w="1465" w:type="dxa"/>
            <w:noWrap/>
            <w:hideMark/>
          </w:tcPr>
          <w:p w:rsidR="00A33A0B" w:rsidRPr="008800A0" w:rsidRDefault="00A33A0B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3F7701" w:rsidRPr="008800A0" w:rsidTr="00A41C6E">
        <w:trPr>
          <w:trHeight w:val="276"/>
        </w:trPr>
        <w:tc>
          <w:tcPr>
            <w:tcW w:w="1696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701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 w:rsidRPr="003F7701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135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701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1465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3F7701" w:rsidRPr="008800A0" w:rsidTr="00A41C6E">
        <w:trPr>
          <w:trHeight w:val="276"/>
        </w:trPr>
        <w:tc>
          <w:tcPr>
            <w:tcW w:w="1696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701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 w:rsidRPr="003F7701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135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701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  <w:tc>
          <w:tcPr>
            <w:tcW w:w="1465" w:type="dxa"/>
            <w:noWrap/>
          </w:tcPr>
          <w:p w:rsidR="003F7701" w:rsidRPr="008800A0" w:rsidRDefault="003F7701" w:rsidP="00A33A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0A0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</w:tbl>
    <w:p w:rsidR="00A33A0B" w:rsidRDefault="00A33A0B"/>
    <w:sectPr w:rsidR="00A33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ECA" w:rsidRDefault="002F1ECA" w:rsidP="00EC07E2">
      <w:r>
        <w:separator/>
      </w:r>
    </w:p>
  </w:endnote>
  <w:endnote w:type="continuationSeparator" w:id="0">
    <w:p w:rsidR="002F1ECA" w:rsidRDefault="002F1ECA" w:rsidP="00EC0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ECA" w:rsidRDefault="002F1ECA" w:rsidP="00EC07E2">
      <w:r>
        <w:separator/>
      </w:r>
    </w:p>
  </w:footnote>
  <w:footnote w:type="continuationSeparator" w:id="0">
    <w:p w:rsidR="002F1ECA" w:rsidRDefault="002F1ECA" w:rsidP="00EC0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0A8"/>
    <w:rsid w:val="00243680"/>
    <w:rsid w:val="00246A63"/>
    <w:rsid w:val="002B3997"/>
    <w:rsid w:val="002D14F6"/>
    <w:rsid w:val="002F1ECA"/>
    <w:rsid w:val="0033231F"/>
    <w:rsid w:val="003B62CD"/>
    <w:rsid w:val="003F7701"/>
    <w:rsid w:val="00561D78"/>
    <w:rsid w:val="006D5E45"/>
    <w:rsid w:val="007872A3"/>
    <w:rsid w:val="007D2B96"/>
    <w:rsid w:val="007E2C15"/>
    <w:rsid w:val="00817D71"/>
    <w:rsid w:val="0084576F"/>
    <w:rsid w:val="008800A0"/>
    <w:rsid w:val="00957711"/>
    <w:rsid w:val="009D6F4D"/>
    <w:rsid w:val="009E7B7E"/>
    <w:rsid w:val="00A33A0B"/>
    <w:rsid w:val="00A41C6E"/>
    <w:rsid w:val="00AC30A8"/>
    <w:rsid w:val="00B01FDB"/>
    <w:rsid w:val="00BE7482"/>
    <w:rsid w:val="00C076CE"/>
    <w:rsid w:val="00C12F89"/>
    <w:rsid w:val="00EC07E2"/>
    <w:rsid w:val="00EF6D59"/>
    <w:rsid w:val="00F05175"/>
    <w:rsid w:val="00F41796"/>
    <w:rsid w:val="00FA7446"/>
    <w:rsid w:val="00FF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C4F1B"/>
  <w15:chartTrackingRefBased/>
  <w15:docId w15:val="{EABE4BC2-6DC2-4C8F-8634-6A803CF7B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7E2"/>
    <w:rPr>
      <w:sz w:val="18"/>
      <w:szCs w:val="18"/>
    </w:rPr>
  </w:style>
  <w:style w:type="table" w:styleId="a7">
    <w:name w:val="Table Grid"/>
    <w:basedOn w:val="a1"/>
    <w:uiPriority w:val="39"/>
    <w:rsid w:val="0095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F6D5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6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7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ong</dc:creator>
  <cp:keywords/>
  <dc:description/>
  <cp:lastModifiedBy>lijiong</cp:lastModifiedBy>
  <cp:revision>19</cp:revision>
  <dcterms:created xsi:type="dcterms:W3CDTF">2021-08-29T12:57:00Z</dcterms:created>
  <dcterms:modified xsi:type="dcterms:W3CDTF">2021-11-13T12:41:00Z</dcterms:modified>
</cp:coreProperties>
</file>